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ayout w:type="fixed"/>
        <w:tblLook w:val="04A0" w:firstRow="1" w:lastRow="0" w:firstColumn="1" w:lastColumn="0" w:noHBand="0" w:noVBand="1"/>
      </w:tblPr>
      <w:tblGrid>
        <w:gridCol w:w="2597"/>
        <w:gridCol w:w="1380"/>
        <w:gridCol w:w="1382"/>
        <w:gridCol w:w="698"/>
        <w:gridCol w:w="714"/>
        <w:gridCol w:w="1371"/>
        <w:gridCol w:w="1180"/>
        <w:gridCol w:w="709"/>
      </w:tblGrid>
      <w:tr w:rsidR="009437BC" w:rsidRPr="00EB2282" w14:paraId="4FC29B2E" w14:textId="77777777" w:rsidTr="00BE4771">
        <w:trPr>
          <w:trHeight w:hRule="exact" w:val="561"/>
        </w:trPr>
        <w:tc>
          <w:tcPr>
            <w:tcW w:w="2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FB4E7" w14:textId="77777777" w:rsidR="009437BC" w:rsidRPr="00EB2282" w:rsidRDefault="009437BC" w:rsidP="00BE477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4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BC5E0" w14:textId="77777777" w:rsidR="009437BC" w:rsidRPr="000470F1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470F1">
              <w:rPr>
                <w:b/>
                <w:sz w:val="20"/>
                <w:szCs w:val="20"/>
                <w:lang w:val="en-GB"/>
              </w:rPr>
              <w:t>Women Walk (n=6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80318E9" w14:textId="77777777" w:rsidR="009437BC" w:rsidRPr="000470F1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F8A1F" w14:textId="77777777" w:rsidR="009437BC" w:rsidRPr="000470F1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470F1">
              <w:rPr>
                <w:b/>
                <w:sz w:val="20"/>
                <w:szCs w:val="20"/>
                <w:lang w:val="en-GB"/>
              </w:rPr>
              <w:t>Men Walk (n=9)</w:t>
            </w:r>
          </w:p>
        </w:tc>
      </w:tr>
      <w:tr w:rsidR="009437BC" w:rsidRPr="00EB2282" w14:paraId="2C0383DD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</w:tcPr>
          <w:p w14:paraId="77C81E55" w14:textId="77777777" w:rsidR="009437BC" w:rsidRPr="00EB2282" w:rsidRDefault="009437BC" w:rsidP="00BE477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80" w:type="dxa"/>
            <w:shd w:val="clear" w:color="auto" w:fill="auto"/>
          </w:tcPr>
          <w:p w14:paraId="53408EED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F448D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382" w:type="dxa"/>
            <w:shd w:val="clear" w:color="auto" w:fill="auto"/>
          </w:tcPr>
          <w:p w14:paraId="6EB7F13D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F448D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698" w:type="dxa"/>
            <w:shd w:val="clear" w:color="auto" w:fill="auto"/>
          </w:tcPr>
          <w:p w14:paraId="21AE9484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1F448D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  <w:r w:rsidRPr="001F448D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14" w:type="dxa"/>
          </w:tcPr>
          <w:p w14:paraId="41846066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</w:tcPr>
          <w:p w14:paraId="0E72F7BC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F448D">
              <w:rPr>
                <w:b/>
                <w:sz w:val="20"/>
                <w:szCs w:val="20"/>
                <w:lang w:val="en-GB"/>
              </w:rPr>
              <w:t>BL</w:t>
            </w:r>
          </w:p>
        </w:tc>
        <w:tc>
          <w:tcPr>
            <w:tcW w:w="1180" w:type="dxa"/>
            <w:shd w:val="clear" w:color="auto" w:fill="auto"/>
          </w:tcPr>
          <w:p w14:paraId="6B969021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1F448D">
              <w:rPr>
                <w:b/>
                <w:sz w:val="20"/>
                <w:szCs w:val="20"/>
                <w:lang w:val="en-GB"/>
              </w:rPr>
              <w:t>W12</w:t>
            </w:r>
          </w:p>
        </w:tc>
        <w:tc>
          <w:tcPr>
            <w:tcW w:w="709" w:type="dxa"/>
            <w:shd w:val="clear" w:color="auto" w:fill="auto"/>
          </w:tcPr>
          <w:p w14:paraId="0A2441F8" w14:textId="77777777" w:rsidR="009437BC" w:rsidRPr="001F448D" w:rsidRDefault="009437BC" w:rsidP="00BE4771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gramStart"/>
            <w:r w:rsidRPr="001F448D">
              <w:rPr>
                <w:b/>
                <w:sz w:val="20"/>
                <w:szCs w:val="20"/>
                <w:lang w:val="en-GB"/>
              </w:rPr>
              <w:t>p</w:t>
            </w:r>
            <w:proofErr w:type="gramEnd"/>
            <w:r w:rsidRPr="001F448D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9437BC" w:rsidRPr="00EB2282" w14:paraId="55734910" w14:textId="77777777" w:rsidTr="00BE4771">
        <w:trPr>
          <w:trHeight w:hRule="exact" w:val="561"/>
        </w:trPr>
        <w:tc>
          <w:tcPr>
            <w:tcW w:w="2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674AD" w14:textId="77777777" w:rsidR="009437BC" w:rsidRPr="00486111" w:rsidRDefault="009437BC" w:rsidP="00BE4771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486111">
              <w:rPr>
                <w:b/>
                <w:i/>
                <w:sz w:val="20"/>
                <w:szCs w:val="20"/>
                <w:lang w:val="en-GB"/>
              </w:rPr>
              <w:t>Soluble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markers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6DDF3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D8998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46FA5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D5C0E9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7B3CE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9CB98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42D1A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437BC" w:rsidRPr="00EB2282" w14:paraId="04A4626A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42C6C626" w14:textId="77777777" w:rsidR="009437BC" w:rsidRPr="00EB2282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B2282">
              <w:rPr>
                <w:sz w:val="20"/>
                <w:szCs w:val="20"/>
                <w:lang w:val="en-GB"/>
              </w:rPr>
              <w:t>hCRP</w:t>
            </w:r>
            <w:proofErr w:type="spellEnd"/>
            <w:proofErr w:type="gramEnd"/>
            <w:r w:rsidRPr="00EB228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µ</w:t>
            </w:r>
            <w:r w:rsidRPr="00EB2282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/</w:t>
            </w:r>
            <w:r w:rsidRPr="00EB2282">
              <w:rPr>
                <w:sz w:val="20"/>
                <w:szCs w:val="20"/>
                <w:lang w:val="en-GB"/>
              </w:rPr>
              <w:t xml:space="preserve">mL) 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AC89C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  <w:p w14:paraId="1C2D84D0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0-3.3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94CCEE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  <w:p w14:paraId="32AADF6B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-2.9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6049E1BD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714" w:type="dxa"/>
          </w:tcPr>
          <w:p w14:paraId="0D65EFA6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1AA75A9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  <w:p w14:paraId="214A4D69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-2.7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A887BBA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  <w:p w14:paraId="20FF6C75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4-1.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08ED6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</w:t>
            </w:r>
          </w:p>
        </w:tc>
      </w:tr>
      <w:tr w:rsidR="009437BC" w:rsidRPr="00EB2282" w14:paraId="5EF8F08B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3160389B" w14:textId="77777777" w:rsidR="009437BC" w:rsidRPr="00EB2282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2282">
              <w:rPr>
                <w:sz w:val="20"/>
                <w:szCs w:val="20"/>
                <w:lang w:val="en-GB"/>
              </w:rPr>
              <w:t>IL-6 (</w:t>
            </w:r>
            <w:proofErr w:type="spellStart"/>
            <w:r w:rsidRPr="00EB2282">
              <w:rPr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r w:rsidRPr="00EB2282">
              <w:rPr>
                <w:sz w:val="20"/>
                <w:szCs w:val="20"/>
                <w:lang w:val="en-GB"/>
              </w:rPr>
              <w:t>m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3685057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  <w:p w14:paraId="63DEF37B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.7-8.1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B2F9DF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  <w:p w14:paraId="6CCCA064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4-5.0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1320010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714" w:type="dxa"/>
          </w:tcPr>
          <w:p w14:paraId="7639104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06330D14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  <w:p w14:paraId="6F8972A2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7-5.5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6FF9DCD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  <w:p w14:paraId="17557926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8-4.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1558B5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9437BC" w:rsidRPr="000152A2" w14:paraId="1BCE3173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0F30E7B4" w14:textId="77777777" w:rsidR="009437BC" w:rsidRPr="000152A2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-dimer (µ</w:t>
            </w:r>
            <w:r w:rsidRPr="000152A2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/</w:t>
            </w:r>
            <w:r w:rsidRPr="000152A2">
              <w:rPr>
                <w:sz w:val="20"/>
                <w:szCs w:val="20"/>
                <w:lang w:val="en-GB"/>
              </w:rPr>
              <w:t>m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235AABF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  <w:p w14:paraId="3FE450BB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2-0.5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4F9ECA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  <w:p w14:paraId="72F79608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-0.4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1F439DEE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714" w:type="dxa"/>
          </w:tcPr>
          <w:p w14:paraId="000E7208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453943B8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  <w:p w14:paraId="40E7C722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2-0.4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6CF29F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  <w:p w14:paraId="248893B6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1-0.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977773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9437BC" w:rsidRPr="00EB2282" w14:paraId="6DFB758F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504BC4DF" w14:textId="77777777" w:rsidR="009437BC" w:rsidRPr="00EB2282" w:rsidRDefault="009437BC" w:rsidP="00BE4771">
            <w:pPr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sCD14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(µ</w:t>
            </w:r>
            <w:r w:rsidRPr="000152A2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/</w:t>
            </w:r>
            <w:r w:rsidRPr="000152A2">
              <w:rPr>
                <w:sz w:val="20"/>
                <w:szCs w:val="20"/>
                <w:lang w:val="en-GB"/>
              </w:rPr>
              <w:t>m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5CC6C6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</w:r>
          </w:p>
          <w:p w14:paraId="0E67EA57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0-3.8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395B83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 w14:paraId="61C7E632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0-6.8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4CD7076C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714" w:type="dxa"/>
          </w:tcPr>
          <w:p w14:paraId="70448C5A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10C95BE6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  <w:p w14:paraId="17D73C22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1-4.7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72A92F5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</w:p>
          <w:p w14:paraId="77549A17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2-5.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A86370" w14:textId="77777777" w:rsidR="009437BC" w:rsidRPr="000152A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9437BC" w:rsidRPr="00EB2282" w14:paraId="7DDFAD65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62D9DFCA" w14:textId="77777777" w:rsidR="009437BC" w:rsidRPr="00EB2282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B2282">
              <w:rPr>
                <w:sz w:val="20"/>
                <w:szCs w:val="20"/>
                <w:lang w:val="en-GB"/>
              </w:rPr>
              <w:t>IL-18 (</w:t>
            </w:r>
            <w:proofErr w:type="spellStart"/>
            <w:r w:rsidRPr="00EB2282">
              <w:rPr>
                <w:sz w:val="20"/>
                <w:szCs w:val="20"/>
                <w:lang w:val="en-GB"/>
              </w:rPr>
              <w:t>pg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r w:rsidRPr="00EB2282">
              <w:rPr>
                <w:sz w:val="20"/>
                <w:szCs w:val="20"/>
                <w:lang w:val="en-GB"/>
              </w:rPr>
              <w:t>m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B6B378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5</w:t>
            </w:r>
          </w:p>
          <w:p w14:paraId="3B3D11A7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06-464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0DAF994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</w:t>
            </w:r>
          </w:p>
          <w:p w14:paraId="5BA5684C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87-360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739F1B06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714" w:type="dxa"/>
          </w:tcPr>
          <w:p w14:paraId="39DCB934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63B9DBD3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</w:t>
            </w:r>
          </w:p>
          <w:p w14:paraId="6C3328FB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64-383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1B824A4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</w:t>
            </w:r>
          </w:p>
          <w:p w14:paraId="10625A02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49-43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3BB93" w14:textId="77777777" w:rsidR="009437BC" w:rsidRPr="00EB2282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9437BC" w:rsidRPr="00B3395A" w14:paraId="7ADB5108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682FE947" w14:textId="77777777" w:rsidR="009437BC" w:rsidRPr="00CC12E8" w:rsidRDefault="009437BC" w:rsidP="00BE4771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CC12E8">
              <w:rPr>
                <w:b/>
                <w:i/>
                <w:sz w:val="20"/>
                <w:szCs w:val="20"/>
                <w:lang w:val="en-GB"/>
              </w:rPr>
              <w:t>Cell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markers 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1154746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785C1348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14:paraId="7F5C9C9A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14:paraId="1EF0AC12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1205E637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075D7DE3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B31FE5" w14:textId="77777777" w:rsidR="009437BC" w:rsidRPr="00486111" w:rsidRDefault="009437BC" w:rsidP="00BE4771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9437BC" w:rsidRPr="007A2D4B" w14:paraId="1FAD283D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4AC08CA0" w14:textId="77777777" w:rsidR="009437BC" w:rsidRPr="007A2D4B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A2D4B">
              <w:rPr>
                <w:sz w:val="20"/>
                <w:szCs w:val="20"/>
                <w:lang w:val="en-GB"/>
              </w:rPr>
              <w:t>CD4+CD38+HLA-DR+ (%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7DFC58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 w14:paraId="3EAA4328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-0.6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4DF315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  <w:p w14:paraId="2173DDD3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2-2.0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7511A29E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714" w:type="dxa"/>
          </w:tcPr>
          <w:p w14:paraId="409885BA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364F1400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  <w:p w14:paraId="12BF1F44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-6.7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91F305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  <w:p w14:paraId="4C8D919B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-5.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7BCA6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</w:tr>
      <w:tr w:rsidR="009437BC" w:rsidRPr="007A2D4B" w14:paraId="67DB19C0" w14:textId="77777777" w:rsidTr="00BE4771">
        <w:trPr>
          <w:trHeight w:hRule="exact" w:val="561"/>
        </w:trPr>
        <w:tc>
          <w:tcPr>
            <w:tcW w:w="2597" w:type="dxa"/>
            <w:shd w:val="clear" w:color="auto" w:fill="auto"/>
            <w:vAlign w:val="center"/>
          </w:tcPr>
          <w:p w14:paraId="50ED706B" w14:textId="77777777" w:rsidR="009437BC" w:rsidRPr="007A2D4B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A2D4B">
              <w:rPr>
                <w:sz w:val="20"/>
                <w:szCs w:val="20"/>
                <w:lang w:val="en-GB"/>
              </w:rPr>
              <w:t>CD8+CD38+HLA-DR+ (%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FFEA4E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  <w:p w14:paraId="2709A25D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5-4.6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A69F34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  <w:p w14:paraId="0E366A6E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-1.9)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589DBDF3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sz w:val="20"/>
                <w:szCs w:val="20"/>
                <w:lang w:val="en-GB"/>
              </w:rPr>
              <w:t>.s</w:t>
            </w:r>
            <w:proofErr w:type="spellEnd"/>
          </w:p>
        </w:tc>
        <w:tc>
          <w:tcPr>
            <w:tcW w:w="714" w:type="dxa"/>
          </w:tcPr>
          <w:p w14:paraId="368CF1C3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5823A18D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  <w:p w14:paraId="69F984A6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.1-4.1)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462B9C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  <w:p w14:paraId="7A7D1F11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-3.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DB5FB" w14:textId="77777777" w:rsidR="009437BC" w:rsidRPr="007A2D4B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</w:tr>
      <w:tr w:rsidR="009437BC" w:rsidRPr="007A2D4B" w14:paraId="394F8F8A" w14:textId="77777777" w:rsidTr="00BE4771">
        <w:trPr>
          <w:trHeight w:hRule="exact" w:val="284"/>
        </w:trPr>
        <w:tc>
          <w:tcPr>
            <w:tcW w:w="2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7C419" w14:textId="77777777" w:rsidR="009437BC" w:rsidRPr="007A2D4B" w:rsidRDefault="009437BC" w:rsidP="00BE4771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ADBC2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D71CC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39486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925A45B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F226F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8BAF8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969DF" w14:textId="77777777" w:rsidR="009437BC" w:rsidRDefault="009437BC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3C4280F7" w14:textId="77777777" w:rsidR="007615DA" w:rsidRDefault="007615DA"/>
    <w:sectPr w:rsidR="007615DA" w:rsidSect="007615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7BC"/>
    <w:rsid w:val="00414447"/>
    <w:rsid w:val="007615DA"/>
    <w:rsid w:val="009437BC"/>
    <w:rsid w:val="00F8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990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37BC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37BC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Macintosh Word</Application>
  <DocSecurity>0</DocSecurity>
  <Lines>4</Lines>
  <Paragraphs>1</Paragraphs>
  <ScaleCrop>false</ScaleCrop>
  <Company>Università degli Studi di Milano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3</cp:revision>
  <dcterms:created xsi:type="dcterms:W3CDTF">2015-04-14T06:15:00Z</dcterms:created>
  <dcterms:modified xsi:type="dcterms:W3CDTF">2016-02-16T11:52:00Z</dcterms:modified>
</cp:coreProperties>
</file>